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AD56B7" w14:textId="678C63C8" w:rsidR="00643B59" w:rsidRPr="0086079E" w:rsidRDefault="0086079E" w:rsidP="0086079E">
      <w:pPr>
        <w:spacing w:line="480" w:lineRule="auto"/>
        <w:jc w:val="both"/>
        <w:rPr>
          <w:b/>
          <w:lang w:val="en-US"/>
        </w:rPr>
      </w:pPr>
      <w:r w:rsidRPr="00F41325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647DC9">
        <w:rPr>
          <w:b/>
          <w:lang w:val="en-US"/>
        </w:rPr>
        <w:t>5</w:t>
      </w:r>
      <w:r w:rsidRPr="00F41325">
        <w:rPr>
          <w:b/>
          <w:lang w:val="en-US"/>
        </w:rPr>
        <w:t xml:space="preserve">. </w:t>
      </w:r>
      <w:r w:rsidRPr="00951743">
        <w:rPr>
          <w:b/>
          <w:bCs/>
          <w:lang w:val="en-US"/>
        </w:rPr>
        <w:t xml:space="preserve">List of </w:t>
      </w:r>
      <w:r>
        <w:rPr>
          <w:b/>
          <w:bCs/>
          <w:lang w:val="en-US"/>
        </w:rPr>
        <w:t>antibodies</w:t>
      </w:r>
      <w:r w:rsidRPr="00951743">
        <w:rPr>
          <w:b/>
          <w:bCs/>
          <w:lang w:val="en-US"/>
        </w:rPr>
        <w:t xml:space="preserve"> </w:t>
      </w:r>
    </w:p>
    <w:tbl>
      <w:tblPr>
        <w:tblStyle w:val="Tablaconcuadrcula"/>
        <w:tblW w:w="0" w:type="auto"/>
        <w:tblInd w:w="-34" w:type="dxa"/>
        <w:tblLook w:val="04A0" w:firstRow="1" w:lastRow="0" w:firstColumn="1" w:lastColumn="0" w:noHBand="0" w:noVBand="1"/>
      </w:tblPr>
      <w:tblGrid>
        <w:gridCol w:w="3603"/>
        <w:gridCol w:w="1955"/>
        <w:gridCol w:w="3492"/>
      </w:tblGrid>
      <w:tr w:rsidR="00604AF2" w:rsidRPr="00604AF2" w14:paraId="2C680E5C" w14:textId="77777777" w:rsidTr="00EE1D32">
        <w:tc>
          <w:tcPr>
            <w:tcW w:w="3603" w:type="dxa"/>
          </w:tcPr>
          <w:p w14:paraId="0789F65C" w14:textId="1C54E8A0" w:rsidR="001A25DD" w:rsidRPr="00604AF2" w:rsidRDefault="001A25DD">
            <w:pPr>
              <w:spacing w:line="480" w:lineRule="auto"/>
              <w:rPr>
                <w:b/>
                <w:color w:val="000000" w:themeColor="text1"/>
              </w:rPr>
            </w:pPr>
            <w:r w:rsidRPr="00604AF2">
              <w:rPr>
                <w:b/>
                <w:color w:val="000000" w:themeColor="text1"/>
              </w:rPr>
              <w:t xml:space="preserve">Target </w:t>
            </w:r>
            <w:proofErr w:type="spellStart"/>
            <w:r w:rsidRPr="00604AF2">
              <w:rPr>
                <w:b/>
                <w:color w:val="000000" w:themeColor="text1"/>
              </w:rPr>
              <w:t>protein</w:t>
            </w:r>
            <w:proofErr w:type="spellEnd"/>
          </w:p>
        </w:tc>
        <w:tc>
          <w:tcPr>
            <w:tcW w:w="1955" w:type="dxa"/>
          </w:tcPr>
          <w:p w14:paraId="52BCE95C" w14:textId="77777777" w:rsidR="00643B59" w:rsidRPr="00604AF2" w:rsidRDefault="00643B59">
            <w:pPr>
              <w:spacing w:line="480" w:lineRule="auto"/>
              <w:rPr>
                <w:b/>
                <w:color w:val="000000" w:themeColor="text1"/>
              </w:rPr>
            </w:pPr>
            <w:proofErr w:type="spellStart"/>
            <w:r w:rsidRPr="00604AF2">
              <w:rPr>
                <w:b/>
                <w:color w:val="000000" w:themeColor="text1"/>
              </w:rPr>
              <w:t>Supplier</w:t>
            </w:r>
            <w:proofErr w:type="spellEnd"/>
          </w:p>
        </w:tc>
        <w:tc>
          <w:tcPr>
            <w:tcW w:w="3492" w:type="dxa"/>
          </w:tcPr>
          <w:p w14:paraId="34514245" w14:textId="6A44332B" w:rsidR="00643B59" w:rsidRPr="00604AF2" w:rsidRDefault="00643B59" w:rsidP="00B13500">
            <w:pPr>
              <w:spacing w:line="480" w:lineRule="auto"/>
              <w:rPr>
                <w:b/>
                <w:color w:val="000000" w:themeColor="text1"/>
              </w:rPr>
            </w:pPr>
            <w:proofErr w:type="spellStart"/>
            <w:r w:rsidRPr="00604AF2">
              <w:rPr>
                <w:b/>
                <w:color w:val="000000" w:themeColor="text1"/>
              </w:rPr>
              <w:t>Catalog</w:t>
            </w:r>
            <w:proofErr w:type="spellEnd"/>
            <w:r w:rsidRPr="00604AF2">
              <w:rPr>
                <w:b/>
                <w:color w:val="000000" w:themeColor="text1"/>
              </w:rPr>
              <w:t xml:space="preserve"> </w:t>
            </w:r>
            <w:proofErr w:type="spellStart"/>
            <w:r w:rsidRPr="00604AF2">
              <w:rPr>
                <w:b/>
                <w:color w:val="000000" w:themeColor="text1"/>
              </w:rPr>
              <w:t>number</w:t>
            </w:r>
            <w:proofErr w:type="spellEnd"/>
          </w:p>
        </w:tc>
      </w:tr>
      <w:tr w:rsidR="00EE1D32" w:rsidRPr="00D5230B" w14:paraId="76087D39" w14:textId="77777777" w:rsidTr="00EE1D32">
        <w:tc>
          <w:tcPr>
            <w:tcW w:w="3603" w:type="dxa"/>
          </w:tcPr>
          <w:p w14:paraId="099A0708" w14:textId="5812F56E" w:rsidR="00EE1D32" w:rsidRPr="00D5230B" w:rsidRDefault="00EE1D32" w:rsidP="00EE1D32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tre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Tag</w:t>
            </w:r>
          </w:p>
        </w:tc>
        <w:tc>
          <w:tcPr>
            <w:tcW w:w="1955" w:type="dxa"/>
          </w:tcPr>
          <w:p w14:paraId="750C7C2B" w14:textId="3FC78D0F" w:rsidR="00EE1D32" w:rsidRPr="00D5230B" w:rsidRDefault="00EE1D32" w:rsidP="00EE1D32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3492" w:type="dxa"/>
          </w:tcPr>
          <w:p w14:paraId="7B047BA6" w14:textId="47782DE6" w:rsidR="00EE1D32" w:rsidRPr="00D5230B" w:rsidRDefault="00EE1D32" w:rsidP="00EE1D32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2963F5">
              <w:rPr>
                <w:rFonts w:ascii="Arial" w:hAnsi="Arial" w:cs="Arial"/>
                <w:sz w:val="20"/>
                <w:szCs w:val="20"/>
                <w:lang w:val="en-US"/>
              </w:rPr>
              <w:t>Cat#SAB2702215</w:t>
            </w:r>
          </w:p>
        </w:tc>
      </w:tr>
      <w:tr w:rsidR="00EE1D32" w:rsidRPr="00D5230B" w14:paraId="05E0B11F" w14:textId="77777777" w:rsidTr="00EE1D32">
        <w:tc>
          <w:tcPr>
            <w:tcW w:w="3603" w:type="dxa"/>
          </w:tcPr>
          <w:p w14:paraId="6DD4ACAD" w14:textId="6B98EE58" w:rsidR="00EE1D32" w:rsidRDefault="00EE1D32" w:rsidP="00EE1D32">
            <w:pPr>
              <w:rPr>
                <w:rFonts w:ascii="Calibri" w:eastAsiaTheme="minorEastAsia" w:hAnsi="Calibri" w:cs="Calibri"/>
                <w:color w:val="000000" w:themeColor="text1"/>
                <w:lang w:val="en-US"/>
              </w:rPr>
            </w:pPr>
            <w:r w:rsidRPr="00771527">
              <w:rPr>
                <w:rFonts w:ascii="Arial" w:hAnsi="Arial" w:cs="Arial"/>
                <w:sz w:val="20"/>
                <w:szCs w:val="20"/>
              </w:rPr>
              <w:t>WNT5A</w:t>
            </w:r>
            <w:r w:rsidRPr="00771527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955" w:type="dxa"/>
          </w:tcPr>
          <w:p w14:paraId="12F1677B" w14:textId="47A2E438" w:rsidR="00EE1D32" w:rsidRPr="00D5230B" w:rsidRDefault="00EE1D32" w:rsidP="00EE1D32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D Systems</w:t>
            </w:r>
          </w:p>
        </w:tc>
        <w:tc>
          <w:tcPr>
            <w:tcW w:w="3492" w:type="dxa"/>
          </w:tcPr>
          <w:p w14:paraId="521B8C42" w14:textId="36ED7E99" w:rsidR="00EE1D32" w:rsidRPr="00D5230B" w:rsidRDefault="00EE1D32" w:rsidP="00EE1D32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at#MAB645; </w:t>
            </w:r>
            <w:proofErr w:type="gramStart"/>
            <w:r w:rsidRPr="00174400">
              <w:rPr>
                <w:rFonts w:ascii="Arial" w:hAnsi="Arial" w:cs="Arial"/>
                <w:sz w:val="20"/>
                <w:szCs w:val="20"/>
                <w:lang w:val="en-US"/>
              </w:rPr>
              <w:t>RRID:AB</w:t>
            </w:r>
            <w:proofErr w:type="gramEnd"/>
            <w:r w:rsidRPr="00174400">
              <w:rPr>
                <w:rFonts w:ascii="Arial" w:hAnsi="Arial" w:cs="Arial"/>
                <w:sz w:val="20"/>
                <w:szCs w:val="20"/>
                <w:lang w:val="en-US"/>
              </w:rPr>
              <w:t>_10571221</w:t>
            </w:r>
          </w:p>
        </w:tc>
      </w:tr>
      <w:tr w:rsidR="00EE1D32" w:rsidRPr="00D5230B" w14:paraId="4FFB7065" w14:textId="77777777" w:rsidTr="00EE1D32">
        <w:tc>
          <w:tcPr>
            <w:tcW w:w="3603" w:type="dxa"/>
          </w:tcPr>
          <w:p w14:paraId="547D80B6" w14:textId="40690B4B" w:rsidR="00EE1D32" w:rsidRDefault="00EE1D32" w:rsidP="00EE1D32">
            <w:pPr>
              <w:rPr>
                <w:rFonts w:ascii="Calibri" w:eastAsiaTheme="minorEastAsia" w:hAnsi="Calibri" w:cs="Calibri"/>
                <w:color w:val="000000" w:themeColor="text1"/>
                <w:lang w:val="en-US"/>
              </w:rPr>
            </w:pPr>
            <w:r w:rsidRPr="00027393">
              <w:rPr>
                <w:rFonts w:ascii="Arial" w:hAnsi="Arial" w:cs="Arial"/>
                <w:sz w:val="20"/>
                <w:szCs w:val="20"/>
              </w:rPr>
              <w:t>c-jun</w:t>
            </w:r>
          </w:p>
        </w:tc>
        <w:tc>
          <w:tcPr>
            <w:tcW w:w="1955" w:type="dxa"/>
          </w:tcPr>
          <w:p w14:paraId="6DBFAE57" w14:textId="59F5C59F" w:rsidR="00EE1D32" w:rsidRPr="00D5230B" w:rsidRDefault="00EE1D32" w:rsidP="00EE1D32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027393">
              <w:rPr>
                <w:rFonts w:ascii="Arial" w:hAnsi="Arial" w:cs="Arial"/>
                <w:sz w:val="20"/>
                <w:szCs w:val="20"/>
              </w:rPr>
              <w:t xml:space="preserve">Cell </w:t>
            </w:r>
            <w:proofErr w:type="spellStart"/>
            <w:r w:rsidRPr="00027393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3492" w:type="dxa"/>
          </w:tcPr>
          <w:p w14:paraId="6D9032D8" w14:textId="7A0BBA6A" w:rsidR="00EE1D32" w:rsidRPr="00D5230B" w:rsidRDefault="00EE1D32" w:rsidP="00EE1D32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027393">
              <w:rPr>
                <w:rFonts w:ascii="Arial" w:hAnsi="Arial" w:cs="Arial"/>
                <w:sz w:val="20"/>
                <w:szCs w:val="20"/>
              </w:rPr>
              <w:t>Cat#L70B11</w:t>
            </w:r>
          </w:p>
        </w:tc>
      </w:tr>
      <w:tr w:rsidR="00EE1D32" w:rsidRPr="00D5230B" w14:paraId="03E0E127" w14:textId="77777777" w:rsidTr="00EE1D32">
        <w:tc>
          <w:tcPr>
            <w:tcW w:w="3603" w:type="dxa"/>
          </w:tcPr>
          <w:p w14:paraId="017DAAD6" w14:textId="7E016FB9" w:rsidR="00EE1D32" w:rsidRPr="00D5230B" w:rsidRDefault="00EE1D32" w:rsidP="00EE1D32">
            <w:pPr>
              <w:rPr>
                <w:rFonts w:ascii="Calibri" w:hAnsi="Calibri" w:cs="Calibri"/>
                <w:color w:val="000000" w:themeColor="text1"/>
              </w:rPr>
            </w:pPr>
            <w:r w:rsidRPr="00027393">
              <w:rPr>
                <w:rFonts w:ascii="Arial" w:hAnsi="Arial" w:cs="Arial"/>
                <w:sz w:val="20"/>
                <w:szCs w:val="20"/>
              </w:rPr>
              <w:t>p-c-jun (S73)</w:t>
            </w:r>
          </w:p>
        </w:tc>
        <w:tc>
          <w:tcPr>
            <w:tcW w:w="1955" w:type="dxa"/>
          </w:tcPr>
          <w:p w14:paraId="4D0F8079" w14:textId="52379810" w:rsidR="00EE1D32" w:rsidRPr="00D5230B" w:rsidRDefault="00EE1D32" w:rsidP="00EE1D32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027393">
              <w:rPr>
                <w:rFonts w:ascii="Arial" w:hAnsi="Arial" w:cs="Arial"/>
                <w:sz w:val="20"/>
                <w:szCs w:val="20"/>
              </w:rPr>
              <w:t xml:space="preserve">Cell </w:t>
            </w:r>
            <w:proofErr w:type="spellStart"/>
            <w:r w:rsidRPr="00027393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3492" w:type="dxa"/>
          </w:tcPr>
          <w:p w14:paraId="66C08CA7" w14:textId="39D179FA" w:rsidR="00EE1D32" w:rsidRPr="00D5230B" w:rsidRDefault="00EE1D32" w:rsidP="00EE1D32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027393">
              <w:rPr>
                <w:rFonts w:ascii="Arial" w:hAnsi="Arial" w:cs="Arial"/>
                <w:sz w:val="20"/>
                <w:szCs w:val="20"/>
              </w:rPr>
              <w:t>Cat#D47G9</w:t>
            </w:r>
          </w:p>
        </w:tc>
      </w:tr>
      <w:tr w:rsidR="00EE1D32" w:rsidRPr="00136AFD" w14:paraId="1B2B5257" w14:textId="77777777" w:rsidTr="00EE1D32">
        <w:tc>
          <w:tcPr>
            <w:tcW w:w="3603" w:type="dxa"/>
          </w:tcPr>
          <w:p w14:paraId="1B3A20C2" w14:textId="43C19C9B" w:rsidR="00EE1D32" w:rsidRDefault="00EE1D32" w:rsidP="00EE1D32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TAT3</w:t>
            </w:r>
          </w:p>
        </w:tc>
        <w:tc>
          <w:tcPr>
            <w:tcW w:w="1955" w:type="dxa"/>
          </w:tcPr>
          <w:p w14:paraId="20077889" w14:textId="5955437A" w:rsidR="00EE1D32" w:rsidRPr="00D5230B" w:rsidRDefault="00EE1D32" w:rsidP="00EE1D32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bcam</w:t>
            </w:r>
            <w:proofErr w:type="spellEnd"/>
          </w:p>
        </w:tc>
        <w:tc>
          <w:tcPr>
            <w:tcW w:w="3492" w:type="dxa"/>
          </w:tcPr>
          <w:p w14:paraId="59A7F33D" w14:textId="370A78DC" w:rsidR="00EE1D32" w:rsidRPr="00D5230B" w:rsidRDefault="00EE1D32" w:rsidP="00EE1D32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at#</w:t>
            </w:r>
            <w:r w:rsidRPr="00771527">
              <w:rPr>
                <w:rFonts w:ascii="Arial" w:hAnsi="Arial" w:cs="Arial"/>
                <w:sz w:val="20"/>
                <w:szCs w:val="20"/>
                <w:lang w:val="en-US"/>
              </w:rPr>
              <w:t>ab280212</w:t>
            </w:r>
          </w:p>
        </w:tc>
      </w:tr>
      <w:tr w:rsidR="00EE1D32" w:rsidRPr="00136AFD" w14:paraId="1FAE12B8" w14:textId="77777777" w:rsidTr="00EE1D32">
        <w:tc>
          <w:tcPr>
            <w:tcW w:w="3603" w:type="dxa"/>
          </w:tcPr>
          <w:p w14:paraId="73406360" w14:textId="41FE4B81" w:rsidR="00EE1D32" w:rsidRDefault="00EE1D32" w:rsidP="00EE1D32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STAT3</w:t>
            </w:r>
          </w:p>
        </w:tc>
        <w:tc>
          <w:tcPr>
            <w:tcW w:w="1955" w:type="dxa"/>
          </w:tcPr>
          <w:p w14:paraId="08315B5B" w14:textId="3DBD5AB2" w:rsidR="00EE1D32" w:rsidRPr="00D5230B" w:rsidRDefault="00EE1D32" w:rsidP="00EE1D32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bcam</w:t>
            </w:r>
            <w:proofErr w:type="spellEnd"/>
          </w:p>
        </w:tc>
        <w:tc>
          <w:tcPr>
            <w:tcW w:w="3492" w:type="dxa"/>
          </w:tcPr>
          <w:p w14:paraId="688A60BD" w14:textId="244D3057" w:rsidR="00EE1D32" w:rsidRPr="00D5230B" w:rsidRDefault="00EE1D32" w:rsidP="00EE1D32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at#</w:t>
            </w:r>
            <w:r w:rsidRPr="00771527">
              <w:rPr>
                <w:rFonts w:ascii="Arial" w:hAnsi="Arial" w:cs="Arial"/>
                <w:sz w:val="20"/>
                <w:szCs w:val="20"/>
                <w:lang w:val="en-US"/>
              </w:rPr>
              <w:t>ab7631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proofErr w:type="gramStart"/>
            <w:r w:rsidRPr="00174400">
              <w:rPr>
                <w:rFonts w:ascii="Arial" w:hAnsi="Arial" w:cs="Arial"/>
                <w:sz w:val="20"/>
                <w:szCs w:val="20"/>
                <w:lang w:val="en-US"/>
              </w:rPr>
              <w:t>RRID:AB</w:t>
            </w:r>
            <w:proofErr w:type="gramEnd"/>
            <w:r w:rsidRPr="00174400">
              <w:rPr>
                <w:rFonts w:ascii="Arial" w:hAnsi="Arial" w:cs="Arial"/>
                <w:sz w:val="20"/>
                <w:szCs w:val="20"/>
                <w:lang w:val="en-US"/>
              </w:rPr>
              <w:t>_1658549</w:t>
            </w:r>
          </w:p>
        </w:tc>
      </w:tr>
      <w:tr w:rsidR="00EE1D32" w:rsidRPr="00136AFD" w14:paraId="3F2AA478" w14:textId="77777777" w:rsidTr="00EE1D32">
        <w:tc>
          <w:tcPr>
            <w:tcW w:w="3603" w:type="dxa"/>
          </w:tcPr>
          <w:p w14:paraId="7A99D6D2" w14:textId="12711114" w:rsidR="00EE1D32" w:rsidRDefault="00EE1D32" w:rsidP="00EE1D32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mad2</w:t>
            </w:r>
          </w:p>
        </w:tc>
        <w:tc>
          <w:tcPr>
            <w:tcW w:w="1955" w:type="dxa"/>
          </w:tcPr>
          <w:p w14:paraId="7AD338BC" w14:textId="6B3FA3CB" w:rsidR="00EE1D32" w:rsidRPr="00D5230B" w:rsidRDefault="00EE1D32" w:rsidP="00EE1D32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bcam</w:t>
            </w:r>
            <w:proofErr w:type="spellEnd"/>
          </w:p>
        </w:tc>
        <w:tc>
          <w:tcPr>
            <w:tcW w:w="3492" w:type="dxa"/>
          </w:tcPr>
          <w:p w14:paraId="14348DA5" w14:textId="037B83A2" w:rsidR="00EE1D32" w:rsidRPr="00D5230B" w:rsidRDefault="00EE1D32" w:rsidP="00EE1D32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at#ab71109; </w:t>
            </w:r>
            <w:r w:rsidRPr="00174400">
              <w:rPr>
                <w:rFonts w:ascii="Arial" w:hAnsi="Arial" w:cs="Arial"/>
                <w:sz w:val="20"/>
                <w:szCs w:val="20"/>
                <w:lang w:val="en-US"/>
              </w:rPr>
              <w:t>RRID:AB_1281120</w:t>
            </w:r>
          </w:p>
        </w:tc>
      </w:tr>
      <w:tr w:rsidR="00EE1D32" w:rsidRPr="00136AFD" w14:paraId="714BE996" w14:textId="77777777" w:rsidTr="00EE1D32">
        <w:tc>
          <w:tcPr>
            <w:tcW w:w="3603" w:type="dxa"/>
          </w:tcPr>
          <w:p w14:paraId="39A5599C" w14:textId="1C8BDE3E" w:rsidR="00EE1D32" w:rsidRDefault="00EE1D32" w:rsidP="00EE1D32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Smad2</w:t>
            </w:r>
          </w:p>
        </w:tc>
        <w:tc>
          <w:tcPr>
            <w:tcW w:w="1955" w:type="dxa"/>
          </w:tcPr>
          <w:p w14:paraId="176B8E3D" w14:textId="0760C40D" w:rsidR="00EE1D32" w:rsidRPr="00D5230B" w:rsidRDefault="00EE1D32" w:rsidP="00EE1D32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bcam</w:t>
            </w:r>
            <w:proofErr w:type="spellEnd"/>
          </w:p>
        </w:tc>
        <w:tc>
          <w:tcPr>
            <w:tcW w:w="3492" w:type="dxa"/>
          </w:tcPr>
          <w:p w14:paraId="143C8877" w14:textId="264DDC73" w:rsidR="00EE1D32" w:rsidRPr="00D5230B" w:rsidRDefault="00EE1D32" w:rsidP="00EE1D32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at#53100; </w:t>
            </w:r>
            <w:proofErr w:type="gramStart"/>
            <w:r w:rsidRPr="00174400">
              <w:rPr>
                <w:rFonts w:ascii="Arial" w:hAnsi="Arial" w:cs="Arial"/>
                <w:sz w:val="20"/>
                <w:szCs w:val="20"/>
                <w:lang w:val="en-US"/>
              </w:rPr>
              <w:t>RRID:AB</w:t>
            </w:r>
            <w:proofErr w:type="gramEnd"/>
            <w:r w:rsidRPr="00174400">
              <w:rPr>
                <w:rFonts w:ascii="Arial" w:hAnsi="Arial" w:cs="Arial"/>
                <w:sz w:val="20"/>
                <w:szCs w:val="20"/>
                <w:lang w:val="en-US"/>
              </w:rPr>
              <w:t>_874025</w:t>
            </w:r>
          </w:p>
        </w:tc>
      </w:tr>
      <w:tr w:rsidR="00EE1D32" w:rsidRPr="00136AFD" w14:paraId="32DE1C85" w14:textId="77777777" w:rsidTr="00EE1D32">
        <w:trPr>
          <w:trHeight w:val="513"/>
        </w:trPr>
        <w:tc>
          <w:tcPr>
            <w:tcW w:w="3603" w:type="dxa"/>
          </w:tcPr>
          <w:p w14:paraId="1BB0774B" w14:textId="1A59EEA4" w:rsidR="00EE1D32" w:rsidRDefault="00EE1D32" w:rsidP="00EE1D32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GFb</w:t>
            </w:r>
            <w:proofErr w:type="spellEnd"/>
          </w:p>
        </w:tc>
        <w:tc>
          <w:tcPr>
            <w:tcW w:w="1955" w:type="dxa"/>
          </w:tcPr>
          <w:p w14:paraId="5BDD2E31" w14:textId="27673468" w:rsidR="00EE1D32" w:rsidRDefault="00EE1D32" w:rsidP="00EE1D32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bcam</w:t>
            </w:r>
            <w:proofErr w:type="spellEnd"/>
          </w:p>
        </w:tc>
        <w:tc>
          <w:tcPr>
            <w:tcW w:w="3492" w:type="dxa"/>
          </w:tcPr>
          <w:p w14:paraId="4F42059C" w14:textId="17A44BDD" w:rsidR="00EE1D32" w:rsidRPr="00D5230B" w:rsidRDefault="00EE1D32" w:rsidP="00EE1D32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at#ab215715; </w:t>
            </w:r>
            <w:r w:rsidRPr="00174400">
              <w:rPr>
                <w:rFonts w:ascii="Arial" w:hAnsi="Arial" w:cs="Arial"/>
                <w:sz w:val="20"/>
                <w:szCs w:val="20"/>
                <w:lang w:val="en-US"/>
              </w:rPr>
              <w:t>RRID:AB_2893156</w:t>
            </w:r>
          </w:p>
        </w:tc>
      </w:tr>
      <w:tr w:rsidR="00EE1D32" w:rsidRPr="00136AFD" w14:paraId="0EF1317B" w14:textId="77777777" w:rsidTr="00EE1D32">
        <w:tc>
          <w:tcPr>
            <w:tcW w:w="3603" w:type="dxa"/>
          </w:tcPr>
          <w:p w14:paraId="3130A53E" w14:textId="18B9F470" w:rsidR="00EE1D32" w:rsidRDefault="00EE1D32" w:rsidP="00EE1D32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RPINE1 (PAI-1)</w:t>
            </w:r>
          </w:p>
        </w:tc>
        <w:tc>
          <w:tcPr>
            <w:tcW w:w="1955" w:type="dxa"/>
          </w:tcPr>
          <w:p w14:paraId="324003D5" w14:textId="13FCA0F1" w:rsidR="00EE1D32" w:rsidRPr="00D5230B" w:rsidRDefault="00EE1D32" w:rsidP="00EE1D32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bcam</w:t>
            </w:r>
            <w:proofErr w:type="spellEnd"/>
          </w:p>
        </w:tc>
        <w:tc>
          <w:tcPr>
            <w:tcW w:w="3492" w:type="dxa"/>
          </w:tcPr>
          <w:p w14:paraId="5CDFC0B8" w14:textId="5DB6FD3D" w:rsidR="00EE1D32" w:rsidRPr="00D5230B" w:rsidRDefault="00EE1D32" w:rsidP="00EE1D32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at#ab222754</w:t>
            </w:r>
          </w:p>
        </w:tc>
      </w:tr>
      <w:tr w:rsidR="00EE1D32" w:rsidRPr="00136AFD" w14:paraId="6121E645" w14:textId="77777777" w:rsidTr="00EE1D32">
        <w:tc>
          <w:tcPr>
            <w:tcW w:w="3603" w:type="dxa"/>
          </w:tcPr>
          <w:p w14:paraId="652A39A8" w14:textId="2878628D" w:rsidR="00EE1D32" w:rsidRPr="00D5230B" w:rsidRDefault="00EE1D32" w:rsidP="00EE1D32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APDH</w:t>
            </w:r>
          </w:p>
        </w:tc>
        <w:tc>
          <w:tcPr>
            <w:tcW w:w="1955" w:type="dxa"/>
          </w:tcPr>
          <w:p w14:paraId="1FF2CD7B" w14:textId="4272078F" w:rsidR="00EE1D32" w:rsidRPr="00D5230B" w:rsidRDefault="00EE1D32" w:rsidP="00EE1D32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3492" w:type="dxa"/>
          </w:tcPr>
          <w:p w14:paraId="40C1AD4B" w14:textId="2B98D63D" w:rsidR="00EE1D32" w:rsidRPr="00D5230B" w:rsidRDefault="00EE1D32" w:rsidP="00EE1D32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at#G8795; </w:t>
            </w:r>
            <w:r w:rsidRPr="00DC7AC3">
              <w:rPr>
                <w:rFonts w:ascii="Arial" w:hAnsi="Arial" w:cs="Arial"/>
                <w:sz w:val="20"/>
                <w:szCs w:val="20"/>
                <w:lang w:val="en-US"/>
              </w:rPr>
              <w:t>RRID:AB_1078991</w:t>
            </w:r>
          </w:p>
        </w:tc>
      </w:tr>
      <w:tr w:rsidR="00EE1D32" w:rsidRPr="00136AFD" w14:paraId="5E0B6CEE" w14:textId="77777777" w:rsidTr="00EE1D32">
        <w:tc>
          <w:tcPr>
            <w:tcW w:w="3603" w:type="dxa"/>
          </w:tcPr>
          <w:p w14:paraId="1CFBBA24" w14:textId="6BCE3672" w:rsidR="00EE1D32" w:rsidRPr="00136AFD" w:rsidRDefault="00EE1D32" w:rsidP="00EE1D32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halloidin-FITC</w:t>
            </w:r>
          </w:p>
        </w:tc>
        <w:tc>
          <w:tcPr>
            <w:tcW w:w="1955" w:type="dxa"/>
          </w:tcPr>
          <w:p w14:paraId="0020AFA7" w14:textId="140E5EBD" w:rsidR="00EE1D32" w:rsidRPr="00136AFD" w:rsidRDefault="00EE1D32" w:rsidP="00EE1D32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3492" w:type="dxa"/>
          </w:tcPr>
          <w:p w14:paraId="00FF5278" w14:textId="06553774" w:rsidR="00EE1D32" w:rsidRPr="00136AFD" w:rsidRDefault="00EE1D32" w:rsidP="00EE1D32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at#P5282</w:t>
            </w:r>
          </w:p>
        </w:tc>
      </w:tr>
      <w:tr w:rsidR="00625B56" w:rsidRPr="00EE1D32" w14:paraId="7BD8A614" w14:textId="77777777" w:rsidTr="007D0483">
        <w:tc>
          <w:tcPr>
            <w:tcW w:w="3603" w:type="dxa"/>
          </w:tcPr>
          <w:p w14:paraId="4C04F686" w14:textId="77777777" w:rsidR="00625B56" w:rsidRDefault="00625B56" w:rsidP="007D048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D32">
              <w:rPr>
                <w:rFonts w:ascii="Arial" w:hAnsi="Arial" w:cs="Arial"/>
                <w:sz w:val="20"/>
                <w:szCs w:val="20"/>
                <w:lang w:val="en-US"/>
              </w:rPr>
              <w:t xml:space="preserve">Anti-mouse </w:t>
            </w:r>
            <w:proofErr w:type="spellStart"/>
            <w:r w:rsidRPr="00EE1D32">
              <w:rPr>
                <w:rFonts w:ascii="Arial" w:hAnsi="Arial" w:cs="Arial"/>
                <w:sz w:val="20"/>
                <w:szCs w:val="20"/>
                <w:lang w:val="en-US"/>
              </w:rPr>
              <w:t>alexa</w:t>
            </w:r>
            <w:proofErr w:type="spellEnd"/>
            <w:r w:rsidRPr="00EE1D32">
              <w:rPr>
                <w:rFonts w:ascii="Arial" w:hAnsi="Arial" w:cs="Arial"/>
                <w:sz w:val="20"/>
                <w:szCs w:val="20"/>
                <w:lang w:val="en-US"/>
              </w:rPr>
              <w:t xml:space="preserve"> 568 </w:t>
            </w:r>
          </w:p>
        </w:tc>
        <w:tc>
          <w:tcPr>
            <w:tcW w:w="1955" w:type="dxa"/>
          </w:tcPr>
          <w:p w14:paraId="75724CAA" w14:textId="77777777" w:rsidR="00625B56" w:rsidRDefault="00625B56" w:rsidP="007D048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D32">
              <w:rPr>
                <w:rFonts w:ascii="Arial" w:hAnsi="Arial" w:cs="Arial"/>
                <w:sz w:val="20"/>
                <w:szCs w:val="20"/>
                <w:lang w:val="en-US"/>
              </w:rPr>
              <w:t>Invitrogen</w:t>
            </w:r>
          </w:p>
        </w:tc>
        <w:tc>
          <w:tcPr>
            <w:tcW w:w="3492" w:type="dxa"/>
          </w:tcPr>
          <w:p w14:paraId="3CF41BBB" w14:textId="77777777" w:rsidR="00625B56" w:rsidRDefault="00625B56" w:rsidP="007D048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D32">
              <w:rPr>
                <w:rFonts w:ascii="Arial" w:hAnsi="Arial" w:cs="Arial"/>
                <w:sz w:val="20"/>
                <w:szCs w:val="20"/>
                <w:lang w:val="en-US"/>
              </w:rPr>
              <w:t>Cat#A-11004</w:t>
            </w:r>
          </w:p>
        </w:tc>
      </w:tr>
      <w:tr w:rsidR="00EE1D32" w:rsidRPr="00136AFD" w14:paraId="0473AC73" w14:textId="77777777" w:rsidTr="00EE1D32">
        <w:tc>
          <w:tcPr>
            <w:tcW w:w="3603" w:type="dxa"/>
          </w:tcPr>
          <w:p w14:paraId="03CFC18E" w14:textId="58EF80D8" w:rsidR="00EE1D32" w:rsidRPr="00136AFD" w:rsidRDefault="00EE1D32" w:rsidP="00EE1D32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nti-mouse-HRP</w:t>
            </w:r>
          </w:p>
        </w:tc>
        <w:tc>
          <w:tcPr>
            <w:tcW w:w="1955" w:type="dxa"/>
          </w:tcPr>
          <w:p w14:paraId="54412672" w14:textId="575E74FD" w:rsidR="00EE1D32" w:rsidRDefault="00EE1D32" w:rsidP="00EE1D32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3492" w:type="dxa"/>
          </w:tcPr>
          <w:p w14:paraId="626CD6A7" w14:textId="6972DEBA" w:rsidR="00EE1D32" w:rsidRDefault="00EE1D32" w:rsidP="00EE1D3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at#A9044; </w:t>
            </w:r>
            <w:r w:rsidRPr="00DC7AC3">
              <w:rPr>
                <w:rFonts w:ascii="Arial" w:hAnsi="Arial" w:cs="Arial"/>
                <w:sz w:val="20"/>
                <w:szCs w:val="20"/>
                <w:lang w:val="en-US"/>
              </w:rPr>
              <w:t>RRID:AB_258431</w:t>
            </w:r>
          </w:p>
        </w:tc>
      </w:tr>
      <w:tr w:rsidR="00EE1D32" w:rsidRPr="00EE1D32" w14:paraId="46028D4A" w14:textId="77777777" w:rsidTr="00EE1D32">
        <w:tc>
          <w:tcPr>
            <w:tcW w:w="3603" w:type="dxa"/>
          </w:tcPr>
          <w:p w14:paraId="215ED140" w14:textId="07B7FC1B" w:rsidR="00EE1D32" w:rsidRDefault="00EE1D32" w:rsidP="00EE1D3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D32">
              <w:rPr>
                <w:rFonts w:ascii="Arial" w:hAnsi="Arial" w:cs="Arial"/>
                <w:sz w:val="20"/>
                <w:szCs w:val="20"/>
                <w:lang w:val="en-US"/>
              </w:rPr>
              <w:t>Anti-rabbit-HRP</w:t>
            </w:r>
          </w:p>
        </w:tc>
        <w:tc>
          <w:tcPr>
            <w:tcW w:w="1955" w:type="dxa"/>
          </w:tcPr>
          <w:p w14:paraId="4D8E3986" w14:textId="384F3EB2" w:rsidR="00EE1D32" w:rsidRDefault="00EE1D32" w:rsidP="00EE1D3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E1D32">
              <w:rPr>
                <w:rFonts w:ascii="Arial" w:hAnsi="Arial" w:cs="Arial"/>
                <w:sz w:val="20"/>
                <w:szCs w:val="20"/>
                <w:lang w:val="en-US"/>
              </w:rPr>
              <w:t>abcam</w:t>
            </w:r>
            <w:proofErr w:type="spellEnd"/>
          </w:p>
        </w:tc>
        <w:tc>
          <w:tcPr>
            <w:tcW w:w="3492" w:type="dxa"/>
          </w:tcPr>
          <w:p w14:paraId="6441A923" w14:textId="532516EB" w:rsidR="00EE1D32" w:rsidRDefault="00EE1D32" w:rsidP="00EE1D3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D32">
              <w:rPr>
                <w:rFonts w:ascii="Arial" w:hAnsi="Arial" w:cs="Arial"/>
                <w:sz w:val="20"/>
                <w:szCs w:val="20"/>
                <w:lang w:val="en-US"/>
              </w:rPr>
              <w:t xml:space="preserve">Cat#ab6721; </w:t>
            </w:r>
            <w:proofErr w:type="gramStart"/>
            <w:r w:rsidRPr="00EE1D32">
              <w:rPr>
                <w:rFonts w:ascii="Arial" w:hAnsi="Arial" w:cs="Arial"/>
                <w:sz w:val="20"/>
                <w:szCs w:val="20"/>
                <w:lang w:val="en-US"/>
              </w:rPr>
              <w:t>RRID:AB</w:t>
            </w:r>
            <w:proofErr w:type="gramEnd"/>
            <w:r w:rsidRPr="00EE1D32">
              <w:rPr>
                <w:rFonts w:ascii="Arial" w:hAnsi="Arial" w:cs="Arial"/>
                <w:sz w:val="20"/>
                <w:szCs w:val="20"/>
                <w:lang w:val="en-US"/>
              </w:rPr>
              <w:t>_955447</w:t>
            </w:r>
          </w:p>
        </w:tc>
      </w:tr>
      <w:tr w:rsidR="00EE1D32" w:rsidRPr="00EE1D32" w14:paraId="55DE201F" w14:textId="77777777" w:rsidTr="00EE1D32">
        <w:tc>
          <w:tcPr>
            <w:tcW w:w="3603" w:type="dxa"/>
          </w:tcPr>
          <w:p w14:paraId="0144D953" w14:textId="50ED108F" w:rsidR="00EE1D32" w:rsidRDefault="00EE1D32" w:rsidP="00EE1D3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D32">
              <w:rPr>
                <w:rFonts w:ascii="Arial" w:hAnsi="Arial" w:cs="Arial"/>
                <w:sz w:val="20"/>
                <w:szCs w:val="20"/>
                <w:lang w:val="en-US"/>
              </w:rPr>
              <w:t>Anti-rat-HRP</w:t>
            </w:r>
          </w:p>
        </w:tc>
        <w:tc>
          <w:tcPr>
            <w:tcW w:w="1955" w:type="dxa"/>
          </w:tcPr>
          <w:p w14:paraId="4951F5A1" w14:textId="31A119F6" w:rsidR="00EE1D32" w:rsidRDefault="00EE1D32" w:rsidP="00EE1D3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D32">
              <w:rPr>
                <w:rFonts w:ascii="Arial" w:hAnsi="Arial" w:cs="Arial"/>
                <w:sz w:val="20"/>
                <w:szCs w:val="20"/>
                <w:lang w:val="en-US"/>
              </w:rPr>
              <w:t>RD Systems</w:t>
            </w:r>
          </w:p>
        </w:tc>
        <w:tc>
          <w:tcPr>
            <w:tcW w:w="3492" w:type="dxa"/>
          </w:tcPr>
          <w:p w14:paraId="68490F55" w14:textId="0C6DCE4F" w:rsidR="00EE1D32" w:rsidRDefault="00EE1D32" w:rsidP="00EE1D3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D32">
              <w:rPr>
                <w:rFonts w:ascii="Arial" w:hAnsi="Arial" w:cs="Arial"/>
                <w:sz w:val="20"/>
                <w:szCs w:val="20"/>
                <w:lang w:val="en-US"/>
              </w:rPr>
              <w:t xml:space="preserve">Cat#HAF005; </w:t>
            </w:r>
            <w:proofErr w:type="gramStart"/>
            <w:r w:rsidRPr="00EE1D32">
              <w:rPr>
                <w:rFonts w:ascii="Arial" w:hAnsi="Arial" w:cs="Arial"/>
                <w:sz w:val="20"/>
                <w:szCs w:val="20"/>
                <w:lang w:val="en-US"/>
              </w:rPr>
              <w:t>RRID:AB</w:t>
            </w:r>
            <w:proofErr w:type="gramEnd"/>
            <w:r w:rsidRPr="00EE1D32">
              <w:rPr>
                <w:rFonts w:ascii="Arial" w:hAnsi="Arial" w:cs="Arial"/>
                <w:sz w:val="20"/>
                <w:szCs w:val="20"/>
                <w:lang w:val="en-US"/>
              </w:rPr>
              <w:t>_1512258</w:t>
            </w:r>
          </w:p>
        </w:tc>
      </w:tr>
    </w:tbl>
    <w:p w14:paraId="222A09DF" w14:textId="2780A488" w:rsidR="00883318" w:rsidRDefault="00883318">
      <w:pPr>
        <w:spacing w:line="480" w:lineRule="auto"/>
        <w:rPr>
          <w:rFonts w:eastAsia="SimSun"/>
          <w:color w:val="000000" w:themeColor="text1"/>
          <w:sz w:val="28"/>
        </w:rPr>
      </w:pPr>
      <w:bookmarkStart w:id="0" w:name="_GoBack"/>
      <w:bookmarkEnd w:id="0"/>
    </w:p>
    <w:sectPr w:rsidR="0088331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76FF7D" w14:textId="77777777" w:rsidR="00242EB5" w:rsidRDefault="00242EB5" w:rsidP="00AF6B59">
      <w:r>
        <w:separator/>
      </w:r>
    </w:p>
  </w:endnote>
  <w:endnote w:type="continuationSeparator" w:id="0">
    <w:p w14:paraId="03E1202B" w14:textId="77777777" w:rsidR="00242EB5" w:rsidRDefault="00242EB5" w:rsidP="00AF6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9300A0" w14:textId="77777777" w:rsidR="00AF6B59" w:rsidRDefault="00AF6B59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537647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60580E" w14:textId="47C2BC4C" w:rsidR="00AF6B59" w:rsidRDefault="00AF6B59">
        <w:pPr>
          <w:pStyle w:val="Piedep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25D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9789424" w14:textId="77777777" w:rsidR="00AF6B59" w:rsidRDefault="00AF6B59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7C4033" w14:textId="77777777" w:rsidR="00AF6B59" w:rsidRDefault="00AF6B59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57C876" w14:textId="77777777" w:rsidR="00242EB5" w:rsidRDefault="00242EB5" w:rsidP="00AF6B59">
      <w:r>
        <w:separator/>
      </w:r>
    </w:p>
  </w:footnote>
  <w:footnote w:type="continuationSeparator" w:id="0">
    <w:p w14:paraId="408057F2" w14:textId="77777777" w:rsidR="00242EB5" w:rsidRDefault="00242EB5" w:rsidP="00AF6B5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96735B" w14:textId="77777777" w:rsidR="00AF6B59" w:rsidRDefault="00AF6B59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E53247" w14:textId="77777777" w:rsidR="00AF6B59" w:rsidRDefault="00AF6B59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9E2FE7" w14:textId="77777777" w:rsidR="00AF6B59" w:rsidRDefault="00AF6B59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xMzc1tDC2MLIwNzBQ0lEKTi0uzszPAykwrwUAoVzjiywAAAA="/>
  </w:docVars>
  <w:rsids>
    <w:rsidRoot w:val="00E23059"/>
    <w:rsid w:val="0000765F"/>
    <w:rsid w:val="000273F7"/>
    <w:rsid w:val="0003457B"/>
    <w:rsid w:val="000508AB"/>
    <w:rsid w:val="00051C27"/>
    <w:rsid w:val="00054D02"/>
    <w:rsid w:val="000A36B8"/>
    <w:rsid w:val="000E6FFC"/>
    <w:rsid w:val="00136AFD"/>
    <w:rsid w:val="0017766A"/>
    <w:rsid w:val="001A25DD"/>
    <w:rsid w:val="001B070E"/>
    <w:rsid w:val="001D5CB9"/>
    <w:rsid w:val="002004DE"/>
    <w:rsid w:val="0021755A"/>
    <w:rsid w:val="00225CA8"/>
    <w:rsid w:val="00240AA4"/>
    <w:rsid w:val="00242EB5"/>
    <w:rsid w:val="00253B52"/>
    <w:rsid w:val="00277D15"/>
    <w:rsid w:val="002A5AE2"/>
    <w:rsid w:val="002B5817"/>
    <w:rsid w:val="002C09AD"/>
    <w:rsid w:val="002C38DA"/>
    <w:rsid w:val="002D5A2B"/>
    <w:rsid w:val="002E26D6"/>
    <w:rsid w:val="002E5726"/>
    <w:rsid w:val="00320260"/>
    <w:rsid w:val="003328FF"/>
    <w:rsid w:val="0035154D"/>
    <w:rsid w:val="00377F50"/>
    <w:rsid w:val="003A6616"/>
    <w:rsid w:val="003D0599"/>
    <w:rsid w:val="003D0D3A"/>
    <w:rsid w:val="003E4685"/>
    <w:rsid w:val="004039D9"/>
    <w:rsid w:val="0040404E"/>
    <w:rsid w:val="004227B7"/>
    <w:rsid w:val="00445633"/>
    <w:rsid w:val="0046472F"/>
    <w:rsid w:val="00483EC2"/>
    <w:rsid w:val="004C6DF2"/>
    <w:rsid w:val="00504668"/>
    <w:rsid w:val="005124EF"/>
    <w:rsid w:val="005379FF"/>
    <w:rsid w:val="00573D46"/>
    <w:rsid w:val="0057755A"/>
    <w:rsid w:val="00585651"/>
    <w:rsid w:val="005B1C46"/>
    <w:rsid w:val="00604AF2"/>
    <w:rsid w:val="00614ACB"/>
    <w:rsid w:val="00614F06"/>
    <w:rsid w:val="00625B56"/>
    <w:rsid w:val="00643B59"/>
    <w:rsid w:val="00647DC9"/>
    <w:rsid w:val="00656F1A"/>
    <w:rsid w:val="006571D7"/>
    <w:rsid w:val="00666443"/>
    <w:rsid w:val="00692CF9"/>
    <w:rsid w:val="006D370C"/>
    <w:rsid w:val="006D64DF"/>
    <w:rsid w:val="00703B9D"/>
    <w:rsid w:val="0076203B"/>
    <w:rsid w:val="00775D6F"/>
    <w:rsid w:val="007B45FD"/>
    <w:rsid w:val="007D3918"/>
    <w:rsid w:val="00803E0D"/>
    <w:rsid w:val="00810290"/>
    <w:rsid w:val="0086079E"/>
    <w:rsid w:val="00880EC6"/>
    <w:rsid w:val="00883318"/>
    <w:rsid w:val="00887A21"/>
    <w:rsid w:val="008A1C21"/>
    <w:rsid w:val="008B3BB3"/>
    <w:rsid w:val="008B3EF8"/>
    <w:rsid w:val="008D2E39"/>
    <w:rsid w:val="008D723A"/>
    <w:rsid w:val="0091229B"/>
    <w:rsid w:val="00947D5A"/>
    <w:rsid w:val="00956E9C"/>
    <w:rsid w:val="00965B54"/>
    <w:rsid w:val="00985A7E"/>
    <w:rsid w:val="009D2FFB"/>
    <w:rsid w:val="009D6E33"/>
    <w:rsid w:val="00A1638F"/>
    <w:rsid w:val="00A168CC"/>
    <w:rsid w:val="00A2351E"/>
    <w:rsid w:val="00A510CE"/>
    <w:rsid w:val="00A5634D"/>
    <w:rsid w:val="00A5689A"/>
    <w:rsid w:val="00A6702F"/>
    <w:rsid w:val="00A70543"/>
    <w:rsid w:val="00A959CE"/>
    <w:rsid w:val="00AA75E6"/>
    <w:rsid w:val="00AB3466"/>
    <w:rsid w:val="00AF6B59"/>
    <w:rsid w:val="00B13500"/>
    <w:rsid w:val="00B46629"/>
    <w:rsid w:val="00B734DB"/>
    <w:rsid w:val="00B75D48"/>
    <w:rsid w:val="00B958BD"/>
    <w:rsid w:val="00BC7B68"/>
    <w:rsid w:val="00BE31B8"/>
    <w:rsid w:val="00BF4E63"/>
    <w:rsid w:val="00C14F71"/>
    <w:rsid w:val="00C21624"/>
    <w:rsid w:val="00C65DE1"/>
    <w:rsid w:val="00C77CFE"/>
    <w:rsid w:val="00C96FF3"/>
    <w:rsid w:val="00CA5F94"/>
    <w:rsid w:val="00CA6451"/>
    <w:rsid w:val="00CA65EB"/>
    <w:rsid w:val="00CB7B79"/>
    <w:rsid w:val="00CC290D"/>
    <w:rsid w:val="00CC4984"/>
    <w:rsid w:val="00CE5362"/>
    <w:rsid w:val="00CF7391"/>
    <w:rsid w:val="00D10FBE"/>
    <w:rsid w:val="00D11292"/>
    <w:rsid w:val="00D209D3"/>
    <w:rsid w:val="00D3393A"/>
    <w:rsid w:val="00D5230B"/>
    <w:rsid w:val="00D64263"/>
    <w:rsid w:val="00D647E5"/>
    <w:rsid w:val="00D674ED"/>
    <w:rsid w:val="00D73AA3"/>
    <w:rsid w:val="00D74CAA"/>
    <w:rsid w:val="00D81E89"/>
    <w:rsid w:val="00D94A81"/>
    <w:rsid w:val="00DA7CB9"/>
    <w:rsid w:val="00DC0A15"/>
    <w:rsid w:val="00DC3798"/>
    <w:rsid w:val="00DD0940"/>
    <w:rsid w:val="00DE4B43"/>
    <w:rsid w:val="00E16EB8"/>
    <w:rsid w:val="00E23059"/>
    <w:rsid w:val="00E27331"/>
    <w:rsid w:val="00E547FD"/>
    <w:rsid w:val="00E85C28"/>
    <w:rsid w:val="00E97AFA"/>
    <w:rsid w:val="00EA08C5"/>
    <w:rsid w:val="00EC0662"/>
    <w:rsid w:val="00EC7EC3"/>
    <w:rsid w:val="00EE1D32"/>
    <w:rsid w:val="00F11B95"/>
    <w:rsid w:val="00F25974"/>
    <w:rsid w:val="00F41325"/>
    <w:rsid w:val="00F67539"/>
    <w:rsid w:val="00F76BA1"/>
    <w:rsid w:val="00F909A7"/>
    <w:rsid w:val="00F92462"/>
    <w:rsid w:val="00F96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FD40213"/>
  <w15:docId w15:val="{342E099F-E4A7-4965-8234-D19066E56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04A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76B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Fuentedeprrafopredeter"/>
    <w:rsid w:val="00614ACB"/>
  </w:style>
  <w:style w:type="character" w:styleId="Refdecomentario">
    <w:name w:val="annotation reference"/>
    <w:basedOn w:val="Fuentedeprrafopredeter"/>
    <w:uiPriority w:val="99"/>
    <w:semiHidden/>
    <w:unhideWhenUsed/>
    <w:rsid w:val="00643B59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43B59"/>
    <w:pPr>
      <w:spacing w:after="200"/>
    </w:pPr>
    <w:rPr>
      <w:rFonts w:asciiTheme="minorHAnsi" w:hAnsiTheme="minorHAnsi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43B59"/>
    <w:rPr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43B59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43B59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AF6B59"/>
    <w:pPr>
      <w:tabs>
        <w:tab w:val="center" w:pos="4513"/>
        <w:tab w:val="right" w:pos="9026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AF6B59"/>
    <w:rPr>
      <w:rFonts w:ascii="Verdana" w:hAnsi="Verdana"/>
    </w:rPr>
  </w:style>
  <w:style w:type="paragraph" w:styleId="Piedepgina">
    <w:name w:val="footer"/>
    <w:basedOn w:val="Normal"/>
    <w:link w:val="PiedepginaCar"/>
    <w:uiPriority w:val="99"/>
    <w:unhideWhenUsed/>
    <w:rsid w:val="00AF6B59"/>
    <w:pPr>
      <w:tabs>
        <w:tab w:val="center" w:pos="4513"/>
        <w:tab w:val="right" w:pos="9026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F6B59"/>
    <w:rPr>
      <w:rFonts w:ascii="Verdana" w:hAnsi="Verdana"/>
    </w:rPr>
  </w:style>
  <w:style w:type="character" w:customStyle="1" w:styleId="xbe">
    <w:name w:val="_xbe"/>
    <w:basedOn w:val="Fuentedeprrafopredeter"/>
    <w:rsid w:val="00253B52"/>
  </w:style>
  <w:style w:type="paragraph" w:customStyle="1" w:styleId="Bibliografa1">
    <w:name w:val="Bibliografía1"/>
    <w:basedOn w:val="Normal"/>
    <w:link w:val="BibliographyCar"/>
    <w:rsid w:val="00883318"/>
    <w:pPr>
      <w:tabs>
        <w:tab w:val="left" w:pos="380"/>
      </w:tabs>
      <w:spacing w:after="240"/>
      <w:ind w:left="384" w:hanging="384"/>
    </w:pPr>
    <w:rPr>
      <w:rFonts w:eastAsia="SimSun"/>
      <w:color w:val="000000" w:themeColor="text1"/>
      <w:sz w:val="28"/>
    </w:rPr>
  </w:style>
  <w:style w:type="character" w:customStyle="1" w:styleId="BibliographyCar">
    <w:name w:val="Bibliography Car"/>
    <w:basedOn w:val="Fuentedeprrafopredeter"/>
    <w:link w:val="Bibliografa1"/>
    <w:rsid w:val="00883318"/>
    <w:rPr>
      <w:rFonts w:ascii="Times New Roman" w:eastAsia="SimSun" w:hAnsi="Times New Roman" w:cs="Times New Roman"/>
      <w:color w:val="000000" w:themeColor="text1"/>
      <w:sz w:val="28"/>
      <w:szCs w:val="24"/>
      <w:lang w:val="es-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7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3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2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4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7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1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7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3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6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4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9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8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1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8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7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0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0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6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8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3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y of Auckland</Company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E REN</dc:creator>
  <cp:keywords/>
  <dc:description/>
  <cp:lastModifiedBy>Blanca lab244</cp:lastModifiedBy>
  <cp:revision>6</cp:revision>
  <dcterms:created xsi:type="dcterms:W3CDTF">2023-03-31T14:11:00Z</dcterms:created>
  <dcterms:modified xsi:type="dcterms:W3CDTF">2023-05-03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fImioBm2"/&gt;&lt;style id="http://www.zotero.org/styles/molecular-and-cellular-proteomics" hasBibliography="1" bibliographyStyleHasBeenSet="1"/&gt;&lt;prefs&gt;&lt;pref name="fieldType" value="Field"/&gt;&lt;pref name="</vt:lpwstr>
  </property>
  <property fmtid="{D5CDD505-2E9C-101B-9397-08002B2CF9AE}" pid="3" name="ZOTERO_PREF_2">
    <vt:lpwstr>automaticJournalAbbreviations" value="true"/&gt;&lt;/prefs&gt;&lt;/data&gt;</vt:lpwstr>
  </property>
  <property fmtid="{D5CDD505-2E9C-101B-9397-08002B2CF9AE}" pid="4" name="GrammarlyDocumentId">
    <vt:lpwstr>0984a7470c4fa21db980fa1f7d2dd501a54bbfafa79192cb25976ca5f9c03cf3</vt:lpwstr>
  </property>
</Properties>
</file>